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602" w:type="dxa"/>
        <w:tblInd w:w="-113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6"/>
        <w:gridCol w:w="993"/>
        <w:gridCol w:w="850"/>
        <w:gridCol w:w="851"/>
        <w:gridCol w:w="850"/>
        <w:gridCol w:w="851"/>
        <w:gridCol w:w="850"/>
        <w:gridCol w:w="851"/>
        <w:gridCol w:w="850"/>
        <w:gridCol w:w="851"/>
        <w:gridCol w:w="891"/>
        <w:gridCol w:w="819"/>
        <w:gridCol w:w="819"/>
      </w:tblGrid>
      <w:tr w:rsidR="00D07498" w:rsidRPr="00D07498">
        <w:trPr>
          <w:trHeight w:val="313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07498" w:rsidRPr="00D07498" w:rsidRDefault="00D07498" w:rsidP="00D07498">
            <w:bookmarkStart w:id="0" w:name="_GoBack"/>
            <w:bookmarkEnd w:id="0"/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pPr>
              <w:jc w:val="center"/>
            </w:pPr>
            <w:r w:rsidRPr="00D07498">
              <w:rPr>
                <w:b/>
                <w:bCs/>
                <w:lang w:val="fr-BE"/>
              </w:rPr>
              <w:t>M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pPr>
              <w:jc w:val="center"/>
            </w:pPr>
            <w:r w:rsidRPr="00D07498">
              <w:rPr>
                <w:b/>
                <w:bCs/>
                <w:lang w:val="fr-BE"/>
              </w:rPr>
              <w:t>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pPr>
              <w:jc w:val="center"/>
            </w:pPr>
            <w:r w:rsidRPr="00D07498">
              <w:rPr>
                <w:b/>
                <w:bCs/>
                <w:lang w:val="fr-BE"/>
              </w:rPr>
              <w:t>M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pPr>
              <w:jc w:val="center"/>
            </w:pPr>
            <w:r w:rsidRPr="00D07498">
              <w:rPr>
                <w:b/>
                <w:bCs/>
                <w:lang w:val="fr-BE"/>
              </w:rPr>
              <w:t>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pPr>
              <w:jc w:val="center"/>
            </w:pPr>
            <w:r w:rsidRPr="00D07498">
              <w:rPr>
                <w:b/>
                <w:bCs/>
                <w:lang w:val="fr-BE"/>
              </w:rPr>
              <w:t>M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pPr>
              <w:jc w:val="center"/>
            </w:pPr>
            <w:r w:rsidRPr="00D07498">
              <w:rPr>
                <w:b/>
                <w:bCs/>
                <w:lang w:val="fr-BE"/>
              </w:rPr>
              <w:t>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pPr>
              <w:jc w:val="center"/>
            </w:pPr>
            <w:r w:rsidRPr="00D07498">
              <w:rPr>
                <w:b/>
                <w:bCs/>
                <w:lang w:val="fr-BE"/>
              </w:rPr>
              <w:t>M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pPr>
              <w:jc w:val="center"/>
            </w:pPr>
            <w:r w:rsidRPr="00D07498">
              <w:rPr>
                <w:b/>
                <w:bCs/>
                <w:lang w:val="fr-BE"/>
              </w:rPr>
              <w:t>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pPr>
              <w:jc w:val="center"/>
            </w:pPr>
            <w:r w:rsidRPr="00D07498">
              <w:rPr>
                <w:b/>
                <w:bCs/>
                <w:lang w:val="fr-BE"/>
              </w:rPr>
              <w:t>M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pPr>
              <w:jc w:val="center"/>
            </w:pPr>
            <w:r w:rsidRPr="00D07498">
              <w:rPr>
                <w:b/>
                <w:bCs/>
                <w:lang w:val="fr-BE"/>
              </w:rPr>
              <w:t>A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pPr>
              <w:jc w:val="center"/>
            </w:pPr>
            <w:r w:rsidRPr="00D07498">
              <w:rPr>
                <w:b/>
                <w:bCs/>
                <w:lang w:val="fr-BE"/>
              </w:rPr>
              <w:t>M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pPr>
              <w:jc w:val="center"/>
            </w:pPr>
            <w:r w:rsidRPr="00D07498">
              <w:rPr>
                <w:b/>
                <w:bCs/>
                <w:lang w:val="fr-BE"/>
              </w:rPr>
              <w:t>A</w:t>
            </w:r>
          </w:p>
        </w:tc>
      </w:tr>
      <w:tr w:rsidR="00D07498" w:rsidRPr="00D07498">
        <w:trPr>
          <w:trHeight w:val="360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b/>
                <w:bCs/>
                <w:lang w:val="fr-BE"/>
              </w:rPr>
              <w:t>D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CC5F46" w:rsidP="00D07498">
            <w:r>
              <w:t>0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CC5F46" w:rsidP="00D07498">
            <w:r>
              <w:t>1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CC5F46" w:rsidP="00D07498">
            <w:r>
              <w:t>0/49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EB4DA4" w:rsidP="00D07498">
            <w:r>
              <w:t>1/4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EB4DA4" w:rsidP="00D07498">
            <w:r>
              <w:t>0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EB4DA4" w:rsidP="00D07498">
            <w:r>
              <w:t>0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EB4DA4" w:rsidP="00D07498">
            <w:r>
              <w:t>0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EB4DA4" w:rsidP="00D07498">
            <w:r>
              <w:t>0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EB4DA4" w:rsidP="00D07498">
            <w:r>
              <w:t>37/50</w:t>
            </w:r>
          </w:p>
        </w:tc>
        <w:tc>
          <w:tcPr>
            <w:tcW w:w="891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EB4DA4" w:rsidP="00D07498">
            <w:r>
              <w:t>42/50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EB4DA4" w:rsidP="00D07498">
            <w:r>
              <w:t>37/48</w:t>
            </w:r>
          </w:p>
        </w:tc>
        <w:tc>
          <w:tcPr>
            <w:tcW w:w="81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4" w:space="0" w:color="auto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EB4DA4" w:rsidP="00D07498">
            <w:r>
              <w:t>40/48</w:t>
            </w:r>
          </w:p>
        </w:tc>
      </w:tr>
      <w:tr w:rsidR="00D07498" w:rsidRPr="00D07498">
        <w:trPr>
          <w:trHeight w:val="340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b/>
                <w:bCs/>
                <w:lang w:val="fr-BE"/>
              </w:rPr>
              <w:t>C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7C5AED" w:rsidP="00D07498">
            <w:r>
              <w:t>0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935B6C" w:rsidP="00D07498">
            <w:r>
              <w:t>0/4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7C5AED" w:rsidP="00D07498">
            <w:r>
              <w:t>0/49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935B6C" w:rsidP="00D07498">
            <w:r>
              <w:t>0/4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7C5AED" w:rsidP="00D07498">
            <w:r>
              <w:t>0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935B6C" w:rsidP="00D07498">
            <w:r>
              <w:t>0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7C5AED" w:rsidP="00D07498">
            <w:r>
              <w:t>0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935B6C" w:rsidP="00D07498">
            <w:r>
              <w:t>0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7C5AED" w:rsidP="00D07498">
            <w:r>
              <w:t>0/13</w:t>
            </w:r>
          </w:p>
        </w:tc>
        <w:tc>
          <w:tcPr>
            <w:tcW w:w="891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935B6C" w:rsidP="00D07498">
            <w:r>
              <w:t>0/8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7C5AED" w:rsidP="00D07498">
            <w:r>
              <w:t>0/11</w:t>
            </w:r>
          </w:p>
        </w:tc>
        <w:tc>
          <w:tcPr>
            <w:tcW w:w="81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4" w:space="0" w:color="auto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935B6C" w:rsidP="00D07498">
            <w:r>
              <w:t>0/8</w:t>
            </w:r>
          </w:p>
        </w:tc>
      </w:tr>
      <w:tr w:rsidR="00D07498" w:rsidRPr="00D07498">
        <w:trPr>
          <w:trHeight w:val="442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b/>
                <w:bCs/>
                <w:lang w:val="fr-BE"/>
              </w:rPr>
              <w:t>DT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904D63" w:rsidP="00D07498">
            <w:r>
              <w:t>0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892424" w:rsidP="00D07498">
            <w:r>
              <w:t>0/4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904D63" w:rsidP="00D07498">
            <w:r>
              <w:t>0/49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892424" w:rsidP="00D07498">
            <w:r>
              <w:t>0/4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904D63" w:rsidP="00D07498">
            <w:r>
              <w:t>7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1D11F6" w:rsidP="00D07498">
            <w:r>
              <w:t>2</w:t>
            </w:r>
            <w:r w:rsidR="00892424">
              <w:t>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904D63" w:rsidP="00D07498">
            <w:r>
              <w:t>23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1D11F6" w:rsidP="00D07498">
            <w:r>
              <w:t>16</w:t>
            </w:r>
            <w:r w:rsidR="00892424">
              <w:t>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904D63" w:rsidP="00D07498">
            <w:r>
              <w:t>9/13</w:t>
            </w:r>
          </w:p>
        </w:tc>
        <w:tc>
          <w:tcPr>
            <w:tcW w:w="891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1D11F6" w:rsidP="00D07498">
            <w:r>
              <w:t>1</w:t>
            </w:r>
            <w:r w:rsidR="00892424">
              <w:t>/8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904D63" w:rsidP="00D07498">
            <w:r>
              <w:t>11/11</w:t>
            </w:r>
          </w:p>
        </w:tc>
        <w:tc>
          <w:tcPr>
            <w:tcW w:w="81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4" w:space="0" w:color="auto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1D11F6" w:rsidP="00D07498">
            <w:r>
              <w:t>4</w:t>
            </w:r>
            <w:r w:rsidR="00892424">
              <w:t>/8</w:t>
            </w:r>
          </w:p>
        </w:tc>
      </w:tr>
      <w:tr w:rsidR="00D07498" w:rsidRPr="00D07498">
        <w:trPr>
          <w:trHeight w:val="480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b/>
                <w:bCs/>
                <w:lang w:val="fr-BE"/>
              </w:rPr>
              <w:t>H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607837" w:rsidP="00D07498">
            <w:r>
              <w:t>0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BB4409" w:rsidP="00D07498">
            <w:r>
              <w:t>0/4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607837" w:rsidP="00D07498">
            <w:r>
              <w:t>3/49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BB4409" w:rsidP="00D07498">
            <w:r>
              <w:t>0/4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607837" w:rsidP="00D07498">
            <w:r>
              <w:t>5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BB4409" w:rsidP="00D07498">
            <w:r>
              <w:t>0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607837" w:rsidP="00D07498">
            <w:r>
              <w:t>15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9A799F" w:rsidP="00D07498">
            <w:r>
              <w:t>1</w:t>
            </w:r>
            <w:r w:rsidR="00BB4409">
              <w:t>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607837" w:rsidP="00D07498">
            <w:r>
              <w:t>2/13</w:t>
            </w:r>
          </w:p>
        </w:tc>
        <w:tc>
          <w:tcPr>
            <w:tcW w:w="891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BB4409" w:rsidP="00D07498">
            <w:r>
              <w:t>0/8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607837" w:rsidP="00D07498">
            <w:r>
              <w:t>4/11</w:t>
            </w:r>
          </w:p>
        </w:tc>
        <w:tc>
          <w:tcPr>
            <w:tcW w:w="81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4" w:space="0" w:color="auto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BB4409" w:rsidP="00D07498">
            <w:r>
              <w:t>0/8</w:t>
            </w:r>
          </w:p>
        </w:tc>
      </w:tr>
      <w:tr w:rsidR="00D07498" w:rsidRPr="00D07498">
        <w:trPr>
          <w:trHeight w:val="517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b/>
                <w:bCs/>
                <w:lang w:val="fr-BE"/>
              </w:rPr>
              <w:t>N</w:t>
            </w:r>
            <w:r w:rsidR="0049791B">
              <w:rPr>
                <w:b/>
                <w:bCs/>
                <w:lang w:val="fr-BE"/>
              </w:rPr>
              <w:t>Y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437C9B" w:rsidP="00D07498">
            <w:r>
              <w:t>3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9A799F" w:rsidP="00D07498">
            <w:r>
              <w:t>8</w:t>
            </w:r>
            <w:r w:rsidR="009363CF">
              <w:t>/4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437C9B" w:rsidP="00D07498">
            <w:r>
              <w:t>0/49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9A799F" w:rsidP="00D07498">
            <w:r>
              <w:t>12</w:t>
            </w:r>
            <w:r w:rsidR="009363CF">
              <w:t>/4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437C9B" w:rsidP="00D07498">
            <w:r>
              <w:t>10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9A799F" w:rsidP="00D07498">
            <w:r>
              <w:t>12</w:t>
            </w:r>
            <w:r w:rsidR="009363CF">
              <w:t>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437C9B" w:rsidP="00D07498">
            <w:r>
              <w:t>20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9A799F" w:rsidP="00D07498">
            <w:r>
              <w:t>29</w:t>
            </w:r>
            <w:r w:rsidR="009363CF">
              <w:t>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437C9B" w:rsidP="00D07498">
            <w:r>
              <w:t>13/13</w:t>
            </w:r>
          </w:p>
        </w:tc>
        <w:tc>
          <w:tcPr>
            <w:tcW w:w="891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9A799F" w:rsidP="00D07498">
            <w:r>
              <w:t>8</w:t>
            </w:r>
            <w:r w:rsidR="009363CF">
              <w:t>/8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437C9B" w:rsidP="00D07498">
            <w:r>
              <w:t>11/11</w:t>
            </w:r>
          </w:p>
        </w:tc>
        <w:tc>
          <w:tcPr>
            <w:tcW w:w="81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4" w:space="0" w:color="auto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9A799F" w:rsidP="00D07498">
            <w:r>
              <w:t>8</w:t>
            </w:r>
            <w:r w:rsidR="009363CF">
              <w:t>/8</w:t>
            </w:r>
          </w:p>
        </w:tc>
      </w:tr>
      <w:tr w:rsidR="00D07498" w:rsidRPr="00D07498">
        <w:trPr>
          <w:trHeight w:val="541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b/>
                <w:bCs/>
                <w:lang w:val="fr-BE"/>
              </w:rPr>
              <w:t>E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437C9B" w:rsidP="00D07498">
            <w:r>
              <w:t>8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4B26AF" w:rsidP="00D07498">
            <w:r>
              <w:t>6</w:t>
            </w:r>
            <w:r w:rsidR="000F583A">
              <w:t>/4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437C9B" w:rsidP="00D07498">
            <w:r>
              <w:t>7/49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4B26AF" w:rsidP="00D07498">
            <w:r>
              <w:t>7</w:t>
            </w:r>
            <w:r w:rsidR="000F583A">
              <w:t>/4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437C9B" w:rsidP="00D07498">
            <w:r>
              <w:t>11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4B26AF" w:rsidP="00D07498">
            <w:r>
              <w:t>17</w:t>
            </w:r>
            <w:r w:rsidR="000F583A">
              <w:t>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437C9B" w:rsidP="00D07498">
            <w:r>
              <w:t>18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4B26AF" w:rsidP="00D07498">
            <w:r>
              <w:t>28</w:t>
            </w:r>
            <w:r w:rsidR="000F583A">
              <w:t>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437C9B" w:rsidP="00D07498">
            <w:r>
              <w:t>7/13</w:t>
            </w:r>
          </w:p>
        </w:tc>
        <w:tc>
          <w:tcPr>
            <w:tcW w:w="891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4B26AF" w:rsidP="00D07498">
            <w:r>
              <w:t>8</w:t>
            </w:r>
            <w:r w:rsidR="000F583A">
              <w:t>/8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437C9B" w:rsidP="00D07498">
            <w:r>
              <w:t>7/11</w:t>
            </w:r>
          </w:p>
        </w:tc>
        <w:tc>
          <w:tcPr>
            <w:tcW w:w="81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4" w:space="0" w:color="auto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4B26AF" w:rsidP="00D07498">
            <w:r>
              <w:t>8</w:t>
            </w:r>
            <w:r w:rsidR="000F583A">
              <w:t>/8</w:t>
            </w:r>
          </w:p>
        </w:tc>
      </w:tr>
      <w:tr w:rsidR="00D07498" w:rsidRPr="00D07498">
        <w:trPr>
          <w:trHeight w:val="537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b/>
                <w:bCs/>
                <w:lang w:val="fr-BE"/>
              </w:rPr>
              <w:t>ST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437C9B" w:rsidP="00D07498">
            <w:r>
              <w:t>0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756B50" w:rsidP="00D07498">
            <w:r>
              <w:t>1</w:t>
            </w:r>
            <w:r w:rsidR="00E220A3">
              <w:t>/4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437C9B" w:rsidP="00D07498">
            <w:r>
              <w:t>0/49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E220A3" w:rsidP="00D07498">
            <w:r>
              <w:t>1/4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437C9B" w:rsidP="00D07498">
            <w:r>
              <w:t>16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756B50" w:rsidP="00D07498">
            <w:r>
              <w:t>19</w:t>
            </w:r>
            <w:r w:rsidR="00E220A3">
              <w:t>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437C9B" w:rsidP="00D07498">
            <w:r>
              <w:t>45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E220A3" w:rsidP="00756B50">
            <w:r>
              <w:t>4</w:t>
            </w:r>
            <w:r w:rsidR="00756B50">
              <w:t>4</w:t>
            </w:r>
            <w:r>
              <w:t>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437C9B" w:rsidP="00D07498">
            <w:r>
              <w:t>13/13</w:t>
            </w:r>
          </w:p>
        </w:tc>
        <w:tc>
          <w:tcPr>
            <w:tcW w:w="891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E220A3" w:rsidP="00D07498">
            <w:r>
              <w:t>8/8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437C9B" w:rsidP="00D07498">
            <w:r>
              <w:t>11/11</w:t>
            </w:r>
          </w:p>
        </w:tc>
        <w:tc>
          <w:tcPr>
            <w:tcW w:w="81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4" w:space="0" w:color="auto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E220A3" w:rsidP="00D07498">
            <w:r>
              <w:t>8/8</w:t>
            </w:r>
          </w:p>
        </w:tc>
      </w:tr>
      <w:tr w:rsidR="00D07498" w:rsidRPr="00D07498">
        <w:trPr>
          <w:trHeight w:val="420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b/>
                <w:bCs/>
                <w:lang w:val="fr-BE"/>
              </w:rPr>
              <w:t>UF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704820" w:rsidP="00D07498">
            <w:r>
              <w:t>3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756B50" w:rsidP="00D07498">
            <w:r>
              <w:t>4</w:t>
            </w:r>
            <w:r w:rsidR="00096B9E">
              <w:t>/4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704820" w:rsidP="00D07498">
            <w:r>
              <w:t>2/49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756B50" w:rsidP="00D07498">
            <w:r>
              <w:t>5</w:t>
            </w:r>
            <w:r w:rsidR="00096B9E">
              <w:t>/4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704820" w:rsidP="00D07498">
            <w:r>
              <w:t>3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756B50" w:rsidP="00D07498">
            <w:r>
              <w:t>5</w:t>
            </w:r>
            <w:r w:rsidR="00096B9E">
              <w:t>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704820" w:rsidP="00D07498">
            <w:r>
              <w:t>3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756B50" w:rsidP="00D07498">
            <w:r>
              <w:t>9</w:t>
            </w:r>
            <w:r w:rsidR="00096B9E">
              <w:t>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704820" w:rsidP="00D07498">
            <w:r>
              <w:t>0/13</w:t>
            </w:r>
          </w:p>
        </w:tc>
        <w:tc>
          <w:tcPr>
            <w:tcW w:w="891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756B50" w:rsidP="00D07498">
            <w:r>
              <w:t>3</w:t>
            </w:r>
            <w:r w:rsidR="00096B9E">
              <w:t>/8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704820" w:rsidP="00D07498">
            <w:r>
              <w:t>0/11</w:t>
            </w:r>
          </w:p>
        </w:tc>
        <w:tc>
          <w:tcPr>
            <w:tcW w:w="81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4" w:space="0" w:color="auto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756B50" w:rsidP="00D07498">
            <w:r>
              <w:t>1</w:t>
            </w:r>
            <w:r w:rsidR="00096B9E">
              <w:t>/8</w:t>
            </w:r>
          </w:p>
        </w:tc>
      </w:tr>
      <w:tr w:rsidR="00D07498" w:rsidRPr="00D07498">
        <w:trPr>
          <w:trHeight w:val="458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b/>
                <w:bCs/>
                <w:lang w:val="fr-BE"/>
              </w:rPr>
              <w:t>UFT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704820" w:rsidP="00D07498">
            <w:r>
              <w:t>3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E35CED" w:rsidP="00D07498">
            <w:r>
              <w:t>6</w:t>
            </w:r>
            <w:r w:rsidR="00A659AF">
              <w:t>/4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704820" w:rsidP="00D07498">
            <w:r>
              <w:t>5/49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E35CED" w:rsidP="00D07498">
            <w:r>
              <w:t>7</w:t>
            </w:r>
            <w:r w:rsidR="00A659AF">
              <w:t>/4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704820" w:rsidP="00D07498">
            <w:r>
              <w:t>5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E35CED" w:rsidP="00D07498">
            <w:r>
              <w:t>10</w:t>
            </w:r>
            <w:r w:rsidR="00A659AF">
              <w:t>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704820" w:rsidP="00D07498">
            <w:r>
              <w:t>5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E35CED" w:rsidP="00D07498">
            <w:r>
              <w:t>11</w:t>
            </w:r>
            <w:r w:rsidR="00A659AF">
              <w:t>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704820" w:rsidP="00D07498">
            <w:r>
              <w:t>0/13</w:t>
            </w:r>
          </w:p>
        </w:tc>
        <w:tc>
          <w:tcPr>
            <w:tcW w:w="891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E35CED" w:rsidP="00D07498">
            <w:r>
              <w:t>4</w:t>
            </w:r>
            <w:r w:rsidR="00A659AF">
              <w:t>/8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704820" w:rsidP="00D07498">
            <w:r>
              <w:t>0/11</w:t>
            </w:r>
          </w:p>
        </w:tc>
        <w:tc>
          <w:tcPr>
            <w:tcW w:w="81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4" w:space="0" w:color="auto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E35CED" w:rsidP="00D07498">
            <w:r>
              <w:t>2</w:t>
            </w:r>
            <w:r w:rsidR="00A659AF">
              <w:t>/8</w:t>
            </w:r>
          </w:p>
        </w:tc>
      </w:tr>
      <w:tr w:rsidR="00D07498" w:rsidRPr="00D07498">
        <w:trPr>
          <w:trHeight w:val="482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r w:rsidRPr="00D07498">
              <w:rPr>
                <w:b/>
                <w:bCs/>
                <w:lang w:val="fr-BE"/>
              </w:rPr>
              <w:t>UT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B2103B" w:rsidP="00D07498">
            <w:r>
              <w:t>1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BE4B65" w:rsidP="00D07498">
            <w:r>
              <w:t>2/4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B2103B" w:rsidP="00D07498">
            <w:r>
              <w:t>3/49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BE4B65" w:rsidP="00D07498">
            <w:r>
              <w:t>3/4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B2103B" w:rsidP="00D07498">
            <w:r>
              <w:t>4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E35CED" w:rsidP="00D07498">
            <w:r>
              <w:t>3</w:t>
            </w:r>
            <w:r w:rsidR="00BE4B65">
              <w:t>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B2103B" w:rsidP="00D07498">
            <w:r>
              <w:t>2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E35CED" w:rsidP="00D07498">
            <w:r>
              <w:t>3</w:t>
            </w:r>
            <w:r w:rsidR="00BE4B65">
              <w:t>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B2103B" w:rsidP="00D07498">
            <w:r>
              <w:t>0/13</w:t>
            </w:r>
          </w:p>
        </w:tc>
        <w:tc>
          <w:tcPr>
            <w:tcW w:w="891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BE4B65" w:rsidP="00D07498">
            <w:r>
              <w:t>3/8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B2103B" w:rsidP="00D07498">
            <w:r>
              <w:t>0/11</w:t>
            </w:r>
          </w:p>
        </w:tc>
        <w:tc>
          <w:tcPr>
            <w:tcW w:w="81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4" w:space="0" w:color="auto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E35CED" w:rsidP="00D07498">
            <w:r>
              <w:t>2</w:t>
            </w:r>
            <w:r w:rsidR="00BE4B65">
              <w:t>/8</w:t>
            </w:r>
          </w:p>
        </w:tc>
      </w:tr>
      <w:tr w:rsidR="00D07498" w:rsidRPr="00D07498">
        <w:trPr>
          <w:trHeight w:val="377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421B8D" w:rsidP="00D07498">
            <w:r>
              <w:rPr>
                <w:b/>
                <w:bCs/>
                <w:lang w:val="fr-BE"/>
              </w:rPr>
              <w:t>N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AB40FD" w:rsidP="00D07498">
            <w:r>
              <w:t>42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8A11F0" w:rsidP="00ED195C">
            <w:r>
              <w:t>4</w:t>
            </w:r>
            <w:r w:rsidR="00ED195C">
              <w:t>0</w:t>
            </w:r>
            <w:r>
              <w:t>/4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AB40FD" w:rsidP="00D07498">
            <w:r>
              <w:t>41/49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ED195C" w:rsidP="00D07498">
            <w:r>
              <w:t>33</w:t>
            </w:r>
            <w:r w:rsidR="008A11F0">
              <w:t>/4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AB40FD" w:rsidP="00D07498">
            <w:r>
              <w:t>17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ED195C" w:rsidP="00D07498">
            <w:r>
              <w:t>15</w:t>
            </w:r>
            <w:r w:rsidR="008A11F0">
              <w:t>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AB40FD" w:rsidP="00D07498">
            <w:r>
              <w:t>0/5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ED195C" w:rsidP="00D07498">
            <w:r>
              <w:t>0</w:t>
            </w:r>
            <w:r w:rsidR="008A11F0">
              <w:t>/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AB40FD" w:rsidP="00D07498">
            <w:r>
              <w:t>0/13</w:t>
            </w:r>
          </w:p>
        </w:tc>
        <w:tc>
          <w:tcPr>
            <w:tcW w:w="891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8A11F0" w:rsidP="00D07498">
            <w:r>
              <w:t>0/8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12" w:space="0" w:color="000000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AB40FD" w:rsidP="00D07498">
            <w:r>
              <w:t>0/11</w:t>
            </w:r>
          </w:p>
        </w:tc>
        <w:tc>
          <w:tcPr>
            <w:tcW w:w="819" w:type="dxa"/>
            <w:tcBorders>
              <w:top w:val="single" w:sz="8" w:space="0" w:color="000000"/>
              <w:left w:val="dotted" w:sz="12" w:space="0" w:color="000000"/>
              <w:bottom w:val="single" w:sz="8" w:space="0" w:color="000000"/>
              <w:right w:val="single" w:sz="4" w:space="0" w:color="auto"/>
            </w:tcBorders>
            <w:shd w:val="clear" w:color="auto" w:fill="DBEEF4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8A11F0" w:rsidP="00D07498">
            <w:r>
              <w:t>0/8</w:t>
            </w:r>
          </w:p>
        </w:tc>
      </w:tr>
      <w:tr w:rsidR="00D07498" w:rsidRPr="00D07498">
        <w:trPr>
          <w:trHeight w:val="313"/>
        </w:trPr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07498" w:rsidRPr="00D07498" w:rsidRDefault="00D07498" w:rsidP="00D07498"/>
        </w:tc>
        <w:tc>
          <w:tcPr>
            <w:tcW w:w="18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D07498" w:rsidRDefault="00D07498" w:rsidP="00D07498">
            <w:pPr>
              <w:jc w:val="center"/>
            </w:pPr>
            <w:r w:rsidRPr="00D07498">
              <w:rPr>
                <w:b/>
                <w:bCs/>
                <w:lang w:val="fr-BE"/>
              </w:rPr>
              <w:t>0mM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EB4DA4" w:rsidRDefault="00EB4DA4" w:rsidP="00D07498">
            <w:pPr>
              <w:jc w:val="center"/>
              <w:rPr>
                <w:b/>
              </w:rPr>
            </w:pPr>
            <w:r w:rsidRPr="00EB4DA4">
              <w:rPr>
                <w:b/>
              </w:rPr>
              <w:t>0,5mM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EB4DA4" w:rsidRDefault="00EB4DA4" w:rsidP="00D07498">
            <w:pPr>
              <w:jc w:val="center"/>
              <w:rPr>
                <w:b/>
              </w:rPr>
            </w:pPr>
            <w:r w:rsidRPr="00EB4DA4">
              <w:rPr>
                <w:b/>
              </w:rPr>
              <w:t>1mM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EB4DA4" w:rsidRDefault="00EB4DA4" w:rsidP="00D07498">
            <w:pPr>
              <w:jc w:val="center"/>
              <w:rPr>
                <w:b/>
              </w:rPr>
            </w:pPr>
            <w:r w:rsidRPr="00EB4DA4">
              <w:rPr>
                <w:b/>
              </w:rPr>
              <w:t>2mM</w:t>
            </w:r>
          </w:p>
        </w:tc>
        <w:tc>
          <w:tcPr>
            <w:tcW w:w="17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EB4DA4" w:rsidRDefault="00EB4DA4" w:rsidP="00D07498">
            <w:pPr>
              <w:jc w:val="center"/>
              <w:rPr>
                <w:b/>
              </w:rPr>
            </w:pPr>
            <w:r w:rsidRPr="00EB4DA4">
              <w:rPr>
                <w:b/>
              </w:rPr>
              <w:t>5mM</w:t>
            </w:r>
          </w:p>
        </w:tc>
        <w:tc>
          <w:tcPr>
            <w:tcW w:w="16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90EBE" w:rsidRPr="00EB4DA4" w:rsidRDefault="00EB4DA4" w:rsidP="00D07498">
            <w:pPr>
              <w:jc w:val="center"/>
              <w:rPr>
                <w:b/>
              </w:rPr>
            </w:pPr>
            <w:r w:rsidRPr="00EB4DA4">
              <w:rPr>
                <w:b/>
              </w:rPr>
              <w:t>6mM</w:t>
            </w:r>
          </w:p>
        </w:tc>
      </w:tr>
    </w:tbl>
    <w:p w:rsidR="00B35003" w:rsidRDefault="00B35003"/>
    <w:p w:rsidR="00D07498" w:rsidRDefault="00D07498"/>
    <w:p w:rsidR="00D07498" w:rsidRDefault="00D07498"/>
    <w:sectPr w:rsidR="00D07498" w:rsidSect="00595A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07498"/>
    <w:rsid w:val="00090EBE"/>
    <w:rsid w:val="00096B9E"/>
    <w:rsid w:val="000E6AB0"/>
    <w:rsid w:val="000F583A"/>
    <w:rsid w:val="001D11F6"/>
    <w:rsid w:val="00421B8D"/>
    <w:rsid w:val="00437C9B"/>
    <w:rsid w:val="0049791B"/>
    <w:rsid w:val="004B26AF"/>
    <w:rsid w:val="00595AB0"/>
    <w:rsid w:val="00607837"/>
    <w:rsid w:val="00704820"/>
    <w:rsid w:val="00756B50"/>
    <w:rsid w:val="00791828"/>
    <w:rsid w:val="007A6498"/>
    <w:rsid w:val="007C5AED"/>
    <w:rsid w:val="00892424"/>
    <w:rsid w:val="008A11F0"/>
    <w:rsid w:val="00904D63"/>
    <w:rsid w:val="00935B6C"/>
    <w:rsid w:val="009363CF"/>
    <w:rsid w:val="009A799F"/>
    <w:rsid w:val="00A659AF"/>
    <w:rsid w:val="00AA1CC1"/>
    <w:rsid w:val="00AB40FD"/>
    <w:rsid w:val="00B2103B"/>
    <w:rsid w:val="00B35003"/>
    <w:rsid w:val="00BB4409"/>
    <w:rsid w:val="00BE4B65"/>
    <w:rsid w:val="00C571C1"/>
    <w:rsid w:val="00CC5F46"/>
    <w:rsid w:val="00D07498"/>
    <w:rsid w:val="00D30BF6"/>
    <w:rsid w:val="00D62F09"/>
    <w:rsid w:val="00E220A3"/>
    <w:rsid w:val="00E35CED"/>
    <w:rsid w:val="00EB4DA4"/>
    <w:rsid w:val="00ED19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AB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0749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0749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478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</TotalTime>
  <Pages>1</Pages>
  <Words>118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</dc:creator>
  <cp:lastModifiedBy>Nathalie</cp:lastModifiedBy>
  <cp:revision>31</cp:revision>
  <dcterms:created xsi:type="dcterms:W3CDTF">2014-06-19T09:02:00Z</dcterms:created>
  <dcterms:modified xsi:type="dcterms:W3CDTF">2014-08-01T06:19:00Z</dcterms:modified>
</cp:coreProperties>
</file>